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6.  </w:t>
      </w:r>
      <w:r>
        <w:rPr/>
        <w:t>GO term groups populated by extracted phosphoproteins in 1µM MeCh-stimulated CMP-state SH-SY5Y cells.  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10020" w:type="dxa"/>
        <w:jc w:val="left"/>
        <w:tblInd w:w="-6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1440"/>
        <w:gridCol w:w="1440"/>
        <w:gridCol w:w="1440"/>
        <w:gridCol w:w="1440"/>
      </w:tblGrid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 cytoskelet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0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21362361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fib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1435422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amentous ac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0954344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ilament bund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4072308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omyos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870943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ilam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2045721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28548832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o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33489969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97856506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51989969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5393814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7114383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7114383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organiz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2607603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0315051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7475085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8955185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7422111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4665069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4203587</w:t>
            </w:r>
          </w:p>
        </w:tc>
      </w:tr>
      <w:tr>
        <w:trPr>
          <w:trHeight w:val="225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60339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5:00Z</dcterms:created>
  <dc:creator>maudsleyst</dc:creator>
  <dc:description/>
  <cp:keywords/>
  <dc:language>en-US</dc:language>
  <cp:lastModifiedBy>maudsleyst</cp:lastModifiedBy>
  <dcterms:modified xsi:type="dcterms:W3CDTF">2011-10-26T17:45:00Z</dcterms:modified>
  <cp:revision>2</cp:revision>
  <dc:subject/>
  <dc:title>Additional Data Table 25</dc:title>
</cp:coreProperties>
</file>